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502F2DD" w14:textId="77777777" w:rsidR="00C941A0" w:rsidRDefault="00C941A0" w:rsidP="00C941A0">
      <w:pPr>
        <w:spacing w:before="0" w:after="0"/>
        <w:jc w:val="center"/>
        <w:rPr>
          <w:rFonts w:cs="Times New Roman"/>
          <w:b/>
          <w:bCs/>
          <w:sz w:val="32"/>
          <w:szCs w:val="32"/>
        </w:rPr>
      </w:pPr>
      <w:r>
        <w:rPr>
          <w:rFonts w:cs="Times New Roman"/>
          <w:b/>
          <w:bCs/>
          <w:sz w:val="32"/>
          <w:szCs w:val="32"/>
        </w:rPr>
        <w:t>Epidemiology and serotype distribution of</w:t>
      </w:r>
      <w:r w:rsidRPr="00D82555">
        <w:rPr>
          <w:rFonts w:cs="Times New Roman"/>
          <w:b/>
          <w:bCs/>
          <w:sz w:val="32"/>
          <w:szCs w:val="32"/>
        </w:rPr>
        <w:t xml:space="preserve"> </w:t>
      </w:r>
      <w:r w:rsidRPr="00D82555">
        <w:rPr>
          <w:rFonts w:cs="Times New Roman"/>
          <w:b/>
          <w:bCs/>
          <w:i/>
          <w:iCs/>
          <w:sz w:val="32"/>
          <w:szCs w:val="32"/>
        </w:rPr>
        <w:t>Streptococcus pneumoniae</w:t>
      </w:r>
      <w:r w:rsidRPr="00D82555">
        <w:rPr>
          <w:rFonts w:cs="Times New Roman"/>
          <w:b/>
          <w:bCs/>
          <w:sz w:val="32"/>
          <w:szCs w:val="32"/>
        </w:rPr>
        <w:t xml:space="preserve"> </w:t>
      </w:r>
      <w:r>
        <w:rPr>
          <w:rFonts w:cs="Times New Roman"/>
          <w:b/>
          <w:bCs/>
          <w:sz w:val="32"/>
          <w:szCs w:val="32"/>
        </w:rPr>
        <w:t xml:space="preserve">carriage </w:t>
      </w:r>
      <w:r w:rsidRPr="00D82555">
        <w:rPr>
          <w:rFonts w:cs="Times New Roman"/>
          <w:b/>
          <w:bCs/>
          <w:sz w:val="32"/>
          <w:szCs w:val="32"/>
        </w:rPr>
        <w:t xml:space="preserve">among influenza-like illness cases in metropolitan Vientiane, Lao PDR: a community-based cohort study  </w:t>
      </w:r>
    </w:p>
    <w:p w14:paraId="6D2BE93D" w14:textId="77777777" w:rsidR="00C941A0" w:rsidRPr="00D82555" w:rsidRDefault="00C941A0" w:rsidP="00C941A0">
      <w:pPr>
        <w:spacing w:before="0" w:after="0"/>
        <w:jc w:val="center"/>
        <w:rPr>
          <w:rFonts w:cs="Times New Roman"/>
          <w:b/>
          <w:bCs/>
          <w:sz w:val="32"/>
          <w:szCs w:val="32"/>
        </w:rPr>
      </w:pPr>
    </w:p>
    <w:p w14:paraId="489FCB03" w14:textId="77777777" w:rsidR="00C941A0" w:rsidRDefault="00C941A0" w:rsidP="00C941A0">
      <w:pPr>
        <w:spacing w:before="0" w:after="0"/>
        <w:jc w:val="both"/>
        <w:rPr>
          <w:rFonts w:cs="Times New Roman"/>
          <w:b/>
          <w:szCs w:val="24"/>
          <w:vertAlign w:val="superscript"/>
          <w:lang w:val="fr-FR"/>
        </w:rPr>
      </w:pPr>
      <w:r w:rsidRPr="00202AAF">
        <w:rPr>
          <w:rFonts w:cs="Times New Roman"/>
          <w:b/>
          <w:szCs w:val="24"/>
          <w:lang w:val="fr-FR"/>
        </w:rPr>
        <w:t>Valentina Sanchez Picot</w:t>
      </w:r>
      <w:r w:rsidRPr="00202AAF">
        <w:rPr>
          <w:rFonts w:cs="Times New Roman"/>
          <w:b/>
          <w:szCs w:val="24"/>
          <w:vertAlign w:val="superscript"/>
          <w:lang w:val="fr-FR"/>
        </w:rPr>
        <w:t>1</w:t>
      </w:r>
      <w:r w:rsidRPr="00202AAF">
        <w:rPr>
          <w:rFonts w:cs="Times New Roman"/>
          <w:b/>
          <w:szCs w:val="24"/>
          <w:lang w:val="fr-FR"/>
        </w:rPr>
        <w:t xml:space="preserve">*, </w:t>
      </w:r>
      <w:bookmarkStart w:id="0" w:name="_Hlk95308350"/>
      <w:proofErr w:type="spellStart"/>
      <w:r w:rsidRPr="00202AAF">
        <w:rPr>
          <w:rFonts w:cs="Times New Roman"/>
          <w:b/>
          <w:szCs w:val="24"/>
          <w:lang w:val="fr-FR"/>
        </w:rPr>
        <w:t>Inthalaphone</w:t>
      </w:r>
      <w:proofErr w:type="spellEnd"/>
      <w:r w:rsidRPr="00202AAF">
        <w:rPr>
          <w:rFonts w:cs="Times New Roman"/>
          <w:b/>
          <w:szCs w:val="24"/>
          <w:lang w:val="fr-FR"/>
        </w:rPr>
        <w:t xml:space="preserve"> </w:t>
      </w:r>
      <w:bookmarkStart w:id="1" w:name="_Hlk100232542"/>
      <w:r w:rsidRPr="00202AAF">
        <w:rPr>
          <w:rFonts w:cs="Times New Roman"/>
          <w:b/>
          <w:szCs w:val="24"/>
          <w:lang w:val="fr-FR"/>
        </w:rPr>
        <w:t>Keovichith</w:t>
      </w:r>
      <w:bookmarkEnd w:id="1"/>
      <w:r w:rsidRPr="00202AAF">
        <w:rPr>
          <w:rFonts w:cs="Times New Roman"/>
          <w:b/>
          <w:szCs w:val="24"/>
          <w:vertAlign w:val="superscript"/>
          <w:lang w:val="fr-FR"/>
        </w:rPr>
        <w:t>2</w:t>
      </w:r>
      <w:bookmarkEnd w:id="0"/>
      <w:r w:rsidRPr="00202AAF">
        <w:rPr>
          <w:rFonts w:cs="Times New Roman"/>
          <w:b/>
          <w:szCs w:val="24"/>
          <w:lang w:val="fr-FR"/>
        </w:rPr>
        <w:t xml:space="preserve">, </w:t>
      </w:r>
      <w:proofErr w:type="spellStart"/>
      <w:r w:rsidRPr="00202AAF">
        <w:rPr>
          <w:rFonts w:cs="Times New Roman"/>
          <w:b/>
          <w:szCs w:val="24"/>
          <w:lang w:val="fr-FR"/>
        </w:rPr>
        <w:t>Phimpha</w:t>
      </w:r>
      <w:proofErr w:type="spellEnd"/>
      <w:r w:rsidRPr="00202AAF">
        <w:rPr>
          <w:rFonts w:cs="Times New Roman"/>
          <w:b/>
          <w:szCs w:val="24"/>
          <w:lang w:val="fr-FR"/>
        </w:rPr>
        <w:t xml:space="preserve"> Paboriboune</w:t>
      </w:r>
      <w:r w:rsidRPr="00202AAF">
        <w:rPr>
          <w:rFonts w:cs="Times New Roman"/>
          <w:b/>
          <w:szCs w:val="24"/>
          <w:vertAlign w:val="superscript"/>
          <w:lang w:val="fr-FR"/>
        </w:rPr>
        <w:t>2</w:t>
      </w:r>
      <w:r w:rsidRPr="00202AAF">
        <w:rPr>
          <w:rFonts w:cs="Times New Roman"/>
          <w:b/>
          <w:szCs w:val="24"/>
          <w:lang w:val="fr-FR"/>
        </w:rPr>
        <w:t>, Bruno Flaissier</w:t>
      </w:r>
      <w:r w:rsidRPr="00202AAF">
        <w:rPr>
          <w:rFonts w:cs="Times New Roman"/>
          <w:b/>
          <w:szCs w:val="24"/>
          <w:vertAlign w:val="superscript"/>
          <w:lang w:val="fr-FR"/>
        </w:rPr>
        <w:t>3</w:t>
      </w:r>
      <w:r w:rsidRPr="00202AAF">
        <w:rPr>
          <w:rFonts w:cs="Times New Roman"/>
          <w:b/>
          <w:szCs w:val="24"/>
          <w:lang w:val="fr-FR"/>
        </w:rPr>
        <w:t>, Mitra Saadatian-Elahi</w:t>
      </w:r>
      <w:r w:rsidRPr="00202AAF">
        <w:rPr>
          <w:rFonts w:cs="Times New Roman"/>
          <w:b/>
          <w:szCs w:val="24"/>
          <w:vertAlign w:val="superscript"/>
          <w:lang w:val="fr-FR"/>
        </w:rPr>
        <w:t>4, 5</w:t>
      </w:r>
      <w:r w:rsidRPr="00202AAF">
        <w:rPr>
          <w:rFonts w:cs="Times New Roman"/>
          <w:b/>
          <w:szCs w:val="24"/>
          <w:lang w:val="fr-FR"/>
        </w:rPr>
        <w:t>, James W. Rudge</w:t>
      </w:r>
      <w:r w:rsidRPr="00202AAF">
        <w:rPr>
          <w:rFonts w:cs="Times New Roman"/>
          <w:b/>
          <w:szCs w:val="24"/>
          <w:vertAlign w:val="superscript"/>
          <w:lang w:val="fr-FR"/>
        </w:rPr>
        <w:t>6,7</w:t>
      </w:r>
    </w:p>
    <w:p w14:paraId="353C03B0" w14:textId="77777777" w:rsidR="00C941A0" w:rsidRPr="00202AAF" w:rsidRDefault="00C941A0" w:rsidP="00C941A0">
      <w:pPr>
        <w:spacing w:before="0" w:after="0"/>
        <w:jc w:val="both"/>
        <w:rPr>
          <w:rFonts w:cs="Times New Roman"/>
          <w:b/>
          <w:szCs w:val="24"/>
          <w:lang w:val="fr-FR"/>
        </w:rPr>
      </w:pPr>
    </w:p>
    <w:p w14:paraId="5A66495B" w14:textId="77777777" w:rsidR="00C941A0" w:rsidRPr="00202AAF" w:rsidRDefault="00C941A0" w:rsidP="00C941A0">
      <w:pPr>
        <w:tabs>
          <w:tab w:val="left" w:pos="6330"/>
        </w:tabs>
        <w:spacing w:before="0" w:after="0"/>
        <w:rPr>
          <w:rFonts w:cs="Times New Roman"/>
          <w:szCs w:val="24"/>
          <w:lang w:val="fr-FR"/>
        </w:rPr>
      </w:pPr>
      <w:r w:rsidRPr="00202AAF">
        <w:rPr>
          <w:rFonts w:cs="Times New Roman"/>
          <w:bCs/>
          <w:szCs w:val="24"/>
          <w:vertAlign w:val="superscript"/>
          <w:lang w:val="fr-FR"/>
        </w:rPr>
        <w:t xml:space="preserve">1 </w:t>
      </w:r>
      <w:r w:rsidRPr="00202AAF">
        <w:rPr>
          <w:rFonts w:cs="Times New Roman"/>
          <w:szCs w:val="24"/>
          <w:lang w:val="fr-FR"/>
        </w:rPr>
        <w:t>Fondation Mérieux, 17 rue Bourgelat, 69002 Lyon-France</w:t>
      </w:r>
    </w:p>
    <w:p w14:paraId="211920C5" w14:textId="77777777" w:rsidR="00C941A0" w:rsidRPr="000A734A" w:rsidRDefault="00C941A0" w:rsidP="00C941A0">
      <w:pPr>
        <w:tabs>
          <w:tab w:val="left" w:pos="6330"/>
        </w:tabs>
        <w:spacing w:before="0" w:after="0"/>
        <w:rPr>
          <w:rFonts w:cs="Times New Roman"/>
          <w:szCs w:val="24"/>
        </w:rPr>
      </w:pPr>
      <w:r w:rsidRPr="000A734A">
        <w:rPr>
          <w:rFonts w:cs="Times New Roman"/>
          <w:bCs/>
          <w:szCs w:val="24"/>
          <w:vertAlign w:val="superscript"/>
        </w:rPr>
        <w:t xml:space="preserve">2 </w:t>
      </w:r>
      <w:r w:rsidRPr="000A734A">
        <w:rPr>
          <w:rFonts w:cs="Times New Roman"/>
          <w:szCs w:val="24"/>
        </w:rPr>
        <w:t xml:space="preserve">Center of Infectiology Christophe </w:t>
      </w:r>
      <w:proofErr w:type="spellStart"/>
      <w:r w:rsidRPr="000A734A">
        <w:rPr>
          <w:rFonts w:cs="Times New Roman"/>
          <w:szCs w:val="24"/>
        </w:rPr>
        <w:t>Mérieux</w:t>
      </w:r>
      <w:proofErr w:type="spellEnd"/>
      <w:r w:rsidRPr="000A734A">
        <w:rPr>
          <w:rFonts w:cs="Times New Roman"/>
          <w:szCs w:val="24"/>
        </w:rPr>
        <w:t xml:space="preserve"> of Laos, </w:t>
      </w:r>
      <w:proofErr w:type="spellStart"/>
      <w:r w:rsidRPr="000A734A">
        <w:rPr>
          <w:rFonts w:cs="Times New Roman"/>
          <w:szCs w:val="24"/>
        </w:rPr>
        <w:t>Samsenthai</w:t>
      </w:r>
      <w:proofErr w:type="spellEnd"/>
      <w:r w:rsidRPr="000A734A">
        <w:rPr>
          <w:rFonts w:cs="Times New Roman"/>
          <w:szCs w:val="24"/>
        </w:rPr>
        <w:t xml:space="preserve"> Road, </w:t>
      </w:r>
      <w:proofErr w:type="spellStart"/>
      <w:r w:rsidRPr="000A734A">
        <w:rPr>
          <w:rFonts w:cs="Times New Roman"/>
          <w:szCs w:val="24"/>
        </w:rPr>
        <w:t>Kaoyot</w:t>
      </w:r>
      <w:proofErr w:type="spellEnd"/>
      <w:r w:rsidRPr="000A734A">
        <w:rPr>
          <w:rFonts w:cs="Times New Roman"/>
          <w:szCs w:val="24"/>
        </w:rPr>
        <w:t xml:space="preserve"> Village, </w:t>
      </w:r>
      <w:proofErr w:type="spellStart"/>
      <w:r w:rsidRPr="000A734A">
        <w:rPr>
          <w:rFonts w:cs="Times New Roman"/>
          <w:szCs w:val="24"/>
        </w:rPr>
        <w:t>Sisathanak</w:t>
      </w:r>
      <w:proofErr w:type="spellEnd"/>
      <w:r w:rsidRPr="000A734A">
        <w:rPr>
          <w:rFonts w:cs="Times New Roman"/>
          <w:szCs w:val="24"/>
        </w:rPr>
        <w:t xml:space="preserve"> District, Vientiane Capital, Lao P.D.R </w:t>
      </w:r>
    </w:p>
    <w:p w14:paraId="5C0AF0F1" w14:textId="77777777" w:rsidR="00C941A0" w:rsidRPr="00202AAF" w:rsidRDefault="00C941A0" w:rsidP="00C941A0">
      <w:pPr>
        <w:tabs>
          <w:tab w:val="left" w:pos="6330"/>
        </w:tabs>
        <w:spacing w:before="0" w:after="0"/>
        <w:rPr>
          <w:rFonts w:cs="Times New Roman"/>
          <w:szCs w:val="24"/>
          <w:lang w:val="fr-FR"/>
        </w:rPr>
      </w:pPr>
      <w:r w:rsidRPr="00202AAF">
        <w:rPr>
          <w:rFonts w:cs="Times New Roman"/>
          <w:szCs w:val="24"/>
          <w:vertAlign w:val="superscript"/>
          <w:lang w:val="fr-FR"/>
        </w:rPr>
        <w:t>3</w:t>
      </w:r>
      <w:r w:rsidRPr="00202AAF">
        <w:rPr>
          <w:rFonts w:cs="Times New Roman"/>
          <w:szCs w:val="24"/>
          <w:lang w:val="fr-FR"/>
        </w:rPr>
        <w:t xml:space="preserve"> Fondation Mérieux, Laos</w:t>
      </w:r>
    </w:p>
    <w:p w14:paraId="2ACA436A" w14:textId="77777777" w:rsidR="00C941A0" w:rsidRPr="00B54DC3" w:rsidRDefault="00C941A0" w:rsidP="00C941A0">
      <w:pPr>
        <w:tabs>
          <w:tab w:val="left" w:pos="6330"/>
        </w:tabs>
        <w:spacing w:before="0" w:after="0"/>
        <w:rPr>
          <w:rFonts w:cs="Times New Roman"/>
          <w:szCs w:val="24"/>
          <w:lang w:val="fr-FR"/>
        </w:rPr>
      </w:pPr>
      <w:r w:rsidRPr="00202AAF">
        <w:rPr>
          <w:rFonts w:cs="Times New Roman"/>
          <w:szCs w:val="24"/>
          <w:vertAlign w:val="superscript"/>
          <w:lang w:val="fr-FR"/>
        </w:rPr>
        <w:t>4</w:t>
      </w:r>
      <w:r w:rsidRPr="00202AAF">
        <w:rPr>
          <w:rFonts w:cs="Times New Roman"/>
          <w:szCs w:val="24"/>
          <w:lang w:val="fr-FR"/>
        </w:rPr>
        <w:t xml:space="preserve"> </w:t>
      </w:r>
      <w:r w:rsidRPr="00B54DC3">
        <w:rPr>
          <w:rFonts w:cs="Times New Roman"/>
          <w:szCs w:val="24"/>
          <w:lang w:val="fr-FR"/>
        </w:rPr>
        <w:t xml:space="preserve">Service Hygiène, </w:t>
      </w:r>
      <w:proofErr w:type="spellStart"/>
      <w:r w:rsidRPr="00B54DC3">
        <w:rPr>
          <w:rFonts w:cs="Times New Roman"/>
          <w:szCs w:val="24"/>
          <w:lang w:val="fr-FR"/>
        </w:rPr>
        <w:t>Epidémiologie</w:t>
      </w:r>
      <w:proofErr w:type="spellEnd"/>
      <w:r w:rsidRPr="00B54DC3">
        <w:rPr>
          <w:rFonts w:cs="Times New Roman"/>
          <w:szCs w:val="24"/>
          <w:lang w:val="fr-FR"/>
        </w:rPr>
        <w:t xml:space="preserve"> et Prévention. Centre Hospitalier Hôpital </w:t>
      </w:r>
      <w:proofErr w:type="spellStart"/>
      <w:r w:rsidRPr="00B54DC3">
        <w:rPr>
          <w:rFonts w:cs="Times New Roman"/>
          <w:szCs w:val="24"/>
          <w:lang w:val="fr-FR"/>
        </w:rPr>
        <w:t>Eduard</w:t>
      </w:r>
      <w:proofErr w:type="spellEnd"/>
      <w:r w:rsidRPr="00B54DC3">
        <w:rPr>
          <w:rFonts w:cs="Times New Roman"/>
          <w:szCs w:val="24"/>
          <w:lang w:val="fr-FR"/>
        </w:rPr>
        <w:t xml:space="preserve"> Herriot, Hospices Civils de Lyon, 69437 Lyon Cedex, France</w:t>
      </w:r>
    </w:p>
    <w:p w14:paraId="2C8908A2" w14:textId="77777777" w:rsidR="00C941A0" w:rsidRPr="001E32A8" w:rsidRDefault="00C941A0" w:rsidP="00C941A0">
      <w:pPr>
        <w:tabs>
          <w:tab w:val="left" w:pos="6330"/>
        </w:tabs>
        <w:spacing w:before="0" w:after="0"/>
        <w:rPr>
          <w:rFonts w:cs="Times New Roman"/>
          <w:szCs w:val="24"/>
          <w:lang w:val="fr-FR"/>
        </w:rPr>
      </w:pPr>
      <w:r w:rsidRPr="00B54DC3">
        <w:rPr>
          <w:rFonts w:cs="Times New Roman"/>
          <w:szCs w:val="24"/>
          <w:vertAlign w:val="superscript"/>
          <w:lang w:val="fr-FR"/>
        </w:rPr>
        <w:t>5</w:t>
      </w:r>
      <w:r w:rsidRPr="00B54DC3">
        <w:rPr>
          <w:rFonts w:cs="Times New Roman"/>
          <w:szCs w:val="24"/>
          <w:lang w:val="fr-FR"/>
        </w:rPr>
        <w:t xml:space="preserve"> CIRI, Centre International de Recherche en Infectiologie, </w:t>
      </w:r>
      <w:r w:rsidRPr="001E32A8">
        <w:rPr>
          <w:rFonts w:cs="Times New Roman"/>
          <w:szCs w:val="24"/>
          <w:lang w:val="fr-FR"/>
        </w:rPr>
        <w:t xml:space="preserve">(Team Public </w:t>
      </w:r>
      <w:proofErr w:type="spellStart"/>
      <w:r w:rsidRPr="001E32A8">
        <w:rPr>
          <w:rFonts w:cs="Times New Roman"/>
          <w:szCs w:val="24"/>
          <w:lang w:val="fr-FR"/>
        </w:rPr>
        <w:t>Health</w:t>
      </w:r>
      <w:proofErr w:type="spellEnd"/>
      <w:r w:rsidRPr="001E32A8">
        <w:rPr>
          <w:rFonts w:cs="Times New Roman"/>
          <w:szCs w:val="24"/>
          <w:lang w:val="fr-FR"/>
        </w:rPr>
        <w:t xml:space="preserve">, </w:t>
      </w:r>
      <w:proofErr w:type="spellStart"/>
      <w:r w:rsidRPr="001E32A8">
        <w:rPr>
          <w:rFonts w:cs="Times New Roman"/>
          <w:szCs w:val="24"/>
          <w:lang w:val="fr-FR"/>
        </w:rPr>
        <w:t>Epidemiology</w:t>
      </w:r>
      <w:proofErr w:type="spellEnd"/>
      <w:r w:rsidRPr="001E32A8">
        <w:rPr>
          <w:rFonts w:cs="Times New Roman"/>
          <w:szCs w:val="24"/>
          <w:lang w:val="fr-FR"/>
        </w:rPr>
        <w:t xml:space="preserve"> and </w:t>
      </w:r>
      <w:proofErr w:type="spellStart"/>
      <w:r w:rsidRPr="001E32A8">
        <w:rPr>
          <w:rFonts w:cs="Times New Roman"/>
          <w:szCs w:val="24"/>
          <w:lang w:val="fr-FR"/>
        </w:rPr>
        <w:t>Evolutionary</w:t>
      </w:r>
      <w:proofErr w:type="spellEnd"/>
      <w:r w:rsidRPr="001E32A8">
        <w:rPr>
          <w:rFonts w:cs="Times New Roman"/>
          <w:szCs w:val="24"/>
          <w:lang w:val="fr-FR"/>
        </w:rPr>
        <w:t xml:space="preserve"> </w:t>
      </w:r>
      <w:proofErr w:type="spellStart"/>
      <w:r w:rsidRPr="001E32A8">
        <w:rPr>
          <w:rFonts w:cs="Times New Roman"/>
          <w:szCs w:val="24"/>
          <w:lang w:val="fr-FR"/>
        </w:rPr>
        <w:t>Ecology</w:t>
      </w:r>
      <w:proofErr w:type="spellEnd"/>
      <w:r w:rsidRPr="001E32A8">
        <w:rPr>
          <w:rFonts w:cs="Times New Roman"/>
          <w:szCs w:val="24"/>
          <w:lang w:val="fr-FR"/>
        </w:rPr>
        <w:t xml:space="preserve"> of </w:t>
      </w:r>
      <w:proofErr w:type="spellStart"/>
      <w:r w:rsidRPr="001E32A8">
        <w:rPr>
          <w:rFonts w:cs="Times New Roman"/>
          <w:szCs w:val="24"/>
          <w:lang w:val="fr-FR"/>
        </w:rPr>
        <w:t>Infectious</w:t>
      </w:r>
      <w:proofErr w:type="spellEnd"/>
      <w:r w:rsidRPr="001E32A8">
        <w:rPr>
          <w:rFonts w:cs="Times New Roman"/>
          <w:szCs w:val="24"/>
          <w:lang w:val="fr-FR"/>
        </w:rPr>
        <w:t xml:space="preserve"> </w:t>
      </w:r>
      <w:proofErr w:type="spellStart"/>
      <w:r w:rsidRPr="001E32A8">
        <w:rPr>
          <w:rFonts w:cs="Times New Roman"/>
          <w:szCs w:val="24"/>
          <w:lang w:val="fr-FR"/>
        </w:rPr>
        <w:t>Diseases</w:t>
      </w:r>
      <w:proofErr w:type="spellEnd"/>
      <w:r w:rsidRPr="001E32A8">
        <w:rPr>
          <w:rFonts w:cs="Times New Roman"/>
          <w:szCs w:val="24"/>
          <w:lang w:val="fr-FR"/>
        </w:rPr>
        <w:t xml:space="preserve"> (PHE3ID)),</w:t>
      </w:r>
      <w:r w:rsidRPr="00B54DC3">
        <w:rPr>
          <w:rFonts w:cs="Times New Roman"/>
          <w:szCs w:val="24"/>
          <w:lang w:val="fr-FR"/>
        </w:rPr>
        <w:t xml:space="preserve"> Univ Lyon, Inserm,</w:t>
      </w:r>
      <w:r w:rsidRPr="001E32A8">
        <w:rPr>
          <w:rFonts w:cs="Times New Roman"/>
          <w:szCs w:val="24"/>
          <w:lang w:val="fr-FR"/>
        </w:rPr>
        <w:t xml:space="preserve"> U1111, Université Claude Bernard Lyon 1, CNRS, UMR5308, ENS de Lyon, F-69007, Lyon, France.</w:t>
      </w:r>
    </w:p>
    <w:p w14:paraId="201D0180" w14:textId="77777777" w:rsidR="00C941A0" w:rsidRDefault="00C941A0" w:rsidP="00C941A0">
      <w:pPr>
        <w:tabs>
          <w:tab w:val="left" w:pos="6330"/>
        </w:tabs>
        <w:spacing w:before="0" w:after="0"/>
        <w:rPr>
          <w:rFonts w:cs="Times New Roman"/>
          <w:szCs w:val="24"/>
        </w:rPr>
      </w:pPr>
      <w:r w:rsidRPr="000A734A">
        <w:rPr>
          <w:rFonts w:cs="Times New Roman"/>
          <w:szCs w:val="24"/>
          <w:vertAlign w:val="superscript"/>
        </w:rPr>
        <w:t xml:space="preserve">6 </w:t>
      </w:r>
      <w:r>
        <w:rPr>
          <w:rFonts w:cs="Times New Roman"/>
          <w:szCs w:val="24"/>
        </w:rPr>
        <w:t xml:space="preserve">Communicable Diseases Policy Research Group, Department of Global Health and Development, </w:t>
      </w:r>
      <w:r w:rsidRPr="000A734A">
        <w:rPr>
          <w:rFonts w:cs="Times New Roman"/>
          <w:szCs w:val="24"/>
        </w:rPr>
        <w:t>London School of Hygiene &amp; Tropical Medicine</w:t>
      </w:r>
      <w:r>
        <w:rPr>
          <w:rFonts w:cs="Times New Roman"/>
          <w:szCs w:val="24"/>
        </w:rPr>
        <w:t>, UK.</w:t>
      </w:r>
      <w:r w:rsidRPr="000A734A">
        <w:rPr>
          <w:rFonts w:cs="Times New Roman"/>
          <w:szCs w:val="24"/>
        </w:rPr>
        <w:t xml:space="preserve"> </w:t>
      </w:r>
    </w:p>
    <w:p w14:paraId="13CF4C64" w14:textId="77777777" w:rsidR="00C941A0" w:rsidRDefault="00C941A0" w:rsidP="00C941A0">
      <w:pPr>
        <w:tabs>
          <w:tab w:val="left" w:pos="6330"/>
        </w:tabs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7</w:t>
      </w:r>
      <w:r>
        <w:rPr>
          <w:rFonts w:cs="Times New Roman"/>
          <w:szCs w:val="24"/>
        </w:rPr>
        <w:t>Faculty of Public Health, Mahidol University, Bangkok, Thailand.</w:t>
      </w:r>
    </w:p>
    <w:p w14:paraId="12B25759" w14:textId="77777777" w:rsidR="00C941A0" w:rsidRPr="00124E9D" w:rsidRDefault="00C941A0" w:rsidP="00C941A0">
      <w:pPr>
        <w:tabs>
          <w:tab w:val="left" w:pos="6330"/>
        </w:tabs>
        <w:spacing w:before="0" w:after="0"/>
        <w:rPr>
          <w:rFonts w:cs="Times New Roman"/>
          <w:szCs w:val="24"/>
        </w:rPr>
      </w:pPr>
    </w:p>
    <w:p w14:paraId="71E4A05B" w14:textId="5ECD9B97" w:rsidR="00C941A0" w:rsidRDefault="00C941A0" w:rsidP="00C941A0">
      <w:pPr>
        <w:spacing w:before="240" w:after="0"/>
        <w:rPr>
          <w:rFonts w:cs="Times New Roman"/>
        </w:rPr>
      </w:pPr>
      <w:r w:rsidRPr="00202AAF">
        <w:rPr>
          <w:rFonts w:cs="Times New Roman"/>
          <w:b/>
          <w:szCs w:val="24"/>
          <w:lang w:val="fr-FR"/>
        </w:rPr>
        <w:t xml:space="preserve">* </w:t>
      </w:r>
      <w:proofErr w:type="spellStart"/>
      <w:r w:rsidRPr="001E32A8">
        <w:rPr>
          <w:rFonts w:cs="Times New Roman"/>
          <w:b/>
          <w:szCs w:val="24"/>
          <w:lang w:val="fr-FR"/>
        </w:rPr>
        <w:t>Correspondence</w:t>
      </w:r>
      <w:proofErr w:type="spellEnd"/>
      <w:r w:rsidRPr="001E32A8">
        <w:rPr>
          <w:rFonts w:cs="Times New Roman"/>
          <w:b/>
          <w:szCs w:val="24"/>
          <w:lang w:val="fr-FR"/>
        </w:rPr>
        <w:t xml:space="preserve"> :</w:t>
      </w:r>
      <w:r w:rsidRPr="00202AAF">
        <w:rPr>
          <w:rFonts w:cs="Times New Roman"/>
          <w:b/>
          <w:szCs w:val="24"/>
          <w:lang w:val="fr-FR"/>
        </w:rPr>
        <w:t xml:space="preserve"> </w:t>
      </w:r>
      <w:r w:rsidRPr="00202AAF">
        <w:rPr>
          <w:rFonts w:cs="Times New Roman"/>
          <w:b/>
          <w:szCs w:val="24"/>
          <w:lang w:val="fr-FR"/>
        </w:rPr>
        <w:br/>
      </w:r>
      <w:r w:rsidRPr="00202AAF">
        <w:rPr>
          <w:rFonts w:cs="Times New Roman"/>
          <w:szCs w:val="24"/>
          <w:lang w:val="fr-FR"/>
        </w:rPr>
        <w:t>Dr Valentina Sanchez Picot</w:t>
      </w:r>
      <w:r w:rsidRPr="00202AAF">
        <w:rPr>
          <w:rFonts w:cs="Times New Roman"/>
          <w:szCs w:val="24"/>
          <w:lang w:val="fr-FR"/>
        </w:rPr>
        <w:br/>
      </w:r>
      <w:hyperlink r:id="rId12" w:history="1">
        <w:r w:rsidRPr="00202AAF">
          <w:rPr>
            <w:rStyle w:val="Hyperlink"/>
            <w:rFonts w:eastAsia="Calibri" w:cs="Times New Roman"/>
            <w:szCs w:val="24"/>
            <w:lang w:val="fr-FR"/>
          </w:rPr>
          <w:t>valentina.picot@fondation-merieux.org</w:t>
        </w:r>
      </w:hyperlink>
    </w:p>
    <w:p w14:paraId="56429A6D" w14:textId="77777777" w:rsidR="00C941A0" w:rsidRPr="00994A3D" w:rsidRDefault="00C941A0" w:rsidP="00994A3D">
      <w:pPr>
        <w:spacing w:before="240" w:after="0"/>
        <w:rPr>
          <w:rFonts w:cs="Times New Roman"/>
        </w:rPr>
      </w:pPr>
    </w:p>
    <w:p w14:paraId="4916FCC9" w14:textId="4AD77C4A" w:rsidR="00994A3D" w:rsidRPr="00C941A0" w:rsidRDefault="00654E8F" w:rsidP="00C941A0">
      <w:pPr>
        <w:pStyle w:val="Heading1"/>
      </w:pPr>
      <w:r w:rsidRPr="00994A3D">
        <w:t>Supplementary Tables</w:t>
      </w:r>
    </w:p>
    <w:p w14:paraId="11EC8DA1" w14:textId="47C80111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35E2E90" w14:textId="77777777" w:rsidR="00B2609E" w:rsidRDefault="00B2609E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79984ED3" w14:textId="670E421A" w:rsidR="007C72A7" w:rsidRPr="002A6957" w:rsidRDefault="00994A3D" w:rsidP="002A6957">
      <w:pPr>
        <w:spacing w:before="0" w:after="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="00B2609E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B2609E">
        <w:rPr>
          <w:rFonts w:cs="Times New Roman"/>
          <w:b/>
          <w:szCs w:val="24"/>
        </w:rPr>
        <w:t xml:space="preserve"> </w:t>
      </w:r>
      <w:r w:rsidR="002A6957" w:rsidRPr="001F21EE">
        <w:rPr>
          <w:rFonts w:cs="Times New Roman"/>
          <w:szCs w:val="24"/>
        </w:rPr>
        <w:t xml:space="preserve">Bivariable and multivariable analyses for associations with </w:t>
      </w:r>
      <w:r w:rsidR="002A6957">
        <w:rPr>
          <w:rFonts w:cs="Times New Roman"/>
          <w:szCs w:val="24"/>
        </w:rPr>
        <w:t xml:space="preserve">nasopharyngeal </w:t>
      </w:r>
      <w:r w:rsidR="002A6957" w:rsidRPr="001F21EE">
        <w:rPr>
          <w:rFonts w:cs="Times New Roman"/>
          <w:szCs w:val="24"/>
        </w:rPr>
        <w:t xml:space="preserve">pneumococcal </w:t>
      </w:r>
      <w:r w:rsidR="002A6957">
        <w:rPr>
          <w:rFonts w:cs="Times New Roman"/>
          <w:szCs w:val="24"/>
        </w:rPr>
        <w:t>detection</w:t>
      </w:r>
      <w:r w:rsidR="002A6957" w:rsidRPr="001F21EE">
        <w:rPr>
          <w:rFonts w:cs="Times New Roman"/>
          <w:szCs w:val="24"/>
        </w:rPr>
        <w:t xml:space="preserve"> among </w:t>
      </w:r>
      <w:r w:rsidR="002A6957">
        <w:rPr>
          <w:rFonts w:cs="Times New Roman"/>
          <w:szCs w:val="24"/>
        </w:rPr>
        <w:t>i</w:t>
      </w:r>
      <w:r w:rsidR="002A6957" w:rsidRPr="001F21EE">
        <w:rPr>
          <w:rFonts w:cs="Times New Roman"/>
          <w:szCs w:val="24"/>
        </w:rPr>
        <w:t>nfluenza</w:t>
      </w:r>
      <w:r w:rsidR="002A6957">
        <w:rPr>
          <w:rFonts w:cs="Times New Roman"/>
          <w:szCs w:val="24"/>
        </w:rPr>
        <w:t>-</w:t>
      </w:r>
      <w:r w:rsidR="002A6957">
        <w:rPr>
          <w:rFonts w:cs="Times New Roman"/>
          <w:szCs w:val="24"/>
        </w:rPr>
        <w:t>l</w:t>
      </w:r>
      <w:r w:rsidR="002A6957" w:rsidRPr="001F21EE">
        <w:rPr>
          <w:rFonts w:cs="Times New Roman"/>
          <w:szCs w:val="24"/>
        </w:rPr>
        <w:t xml:space="preserve">ike </w:t>
      </w:r>
      <w:r w:rsidR="002A6957">
        <w:rPr>
          <w:rFonts w:cs="Times New Roman"/>
          <w:szCs w:val="24"/>
        </w:rPr>
        <w:t>i</w:t>
      </w:r>
      <w:r w:rsidR="002A6957" w:rsidRPr="001F21EE">
        <w:rPr>
          <w:rFonts w:cs="Times New Roman"/>
          <w:szCs w:val="24"/>
        </w:rPr>
        <w:t>llness cases</w:t>
      </w:r>
      <w:r w:rsidR="006A2309">
        <w:rPr>
          <w:rFonts w:cs="Times New Roman"/>
          <w:szCs w:val="24"/>
        </w:rPr>
        <w:t xml:space="preserve"> (n=</w:t>
      </w:r>
      <w:r w:rsidR="002A6957">
        <w:rPr>
          <w:rFonts w:cs="Times New Roman"/>
          <w:szCs w:val="24"/>
        </w:rPr>
        <w:t xml:space="preserve">, </w:t>
      </w:r>
      <w:r w:rsidR="00FA2A2A" w:rsidRPr="00930436">
        <w:rPr>
          <w:rFonts w:cs="Times New Roman"/>
          <w:szCs w:val="24"/>
          <w:u w:val="single"/>
        </w:rPr>
        <w:t xml:space="preserve">after removal </w:t>
      </w:r>
      <w:r w:rsidR="00930436" w:rsidRPr="00930436">
        <w:rPr>
          <w:rFonts w:cs="Times New Roman"/>
          <w:szCs w:val="24"/>
          <w:u w:val="single"/>
        </w:rPr>
        <w:t xml:space="preserve">of </w:t>
      </w:r>
      <w:r w:rsidR="00930436">
        <w:rPr>
          <w:rFonts w:cs="Times New Roman"/>
          <w:szCs w:val="24"/>
          <w:u w:val="single"/>
        </w:rPr>
        <w:t xml:space="preserve">data on </w:t>
      </w:r>
      <w:r w:rsidR="00930436" w:rsidRPr="00930436">
        <w:rPr>
          <w:rFonts w:cs="Times New Roman"/>
          <w:szCs w:val="24"/>
          <w:u w:val="single"/>
        </w:rPr>
        <w:t>repeat</w:t>
      </w:r>
      <w:r w:rsidR="00FA2A2A" w:rsidRPr="00930436">
        <w:rPr>
          <w:rFonts w:cs="Times New Roman"/>
          <w:szCs w:val="24"/>
          <w:u w:val="single"/>
        </w:rPr>
        <w:t xml:space="preserve"> ILI episodes</w:t>
      </w:r>
      <w:r w:rsidR="00FA2A2A">
        <w:rPr>
          <w:rFonts w:cs="Times New Roman"/>
          <w:szCs w:val="24"/>
        </w:rPr>
        <w:t xml:space="preserve"> wit</w:t>
      </w:r>
      <w:r w:rsidR="00930436">
        <w:rPr>
          <w:rFonts w:cs="Times New Roman"/>
          <w:szCs w:val="24"/>
        </w:rPr>
        <w:t>h</w:t>
      </w:r>
      <w:r w:rsidR="00FA2A2A">
        <w:rPr>
          <w:rFonts w:cs="Times New Roman"/>
          <w:szCs w:val="24"/>
        </w:rPr>
        <w:t>in the same individuals. (</w:t>
      </w:r>
      <w:r w:rsidR="006A2309">
        <w:rPr>
          <w:rFonts w:cs="Times New Roman"/>
          <w:szCs w:val="24"/>
        </w:rPr>
        <w:t>This s</w:t>
      </w:r>
      <w:r w:rsidR="00930436">
        <w:rPr>
          <w:rFonts w:cs="Times New Roman"/>
          <w:szCs w:val="24"/>
        </w:rPr>
        <w:t xml:space="preserve">upplementary analysis </w:t>
      </w:r>
      <w:r w:rsidR="006A2309">
        <w:rPr>
          <w:rFonts w:cs="Times New Roman"/>
          <w:szCs w:val="24"/>
        </w:rPr>
        <w:t xml:space="preserve">was </w:t>
      </w:r>
      <w:r w:rsidR="00930436">
        <w:rPr>
          <w:rFonts w:cs="Times New Roman"/>
          <w:szCs w:val="24"/>
        </w:rPr>
        <w:t>c</w:t>
      </w:r>
      <w:r w:rsidR="00FA2A2A">
        <w:rPr>
          <w:rFonts w:cs="Times New Roman"/>
          <w:szCs w:val="24"/>
        </w:rPr>
        <w:t xml:space="preserve">onducted </w:t>
      </w:r>
      <w:r w:rsidR="00930436">
        <w:rPr>
          <w:rFonts w:cs="Times New Roman"/>
          <w:szCs w:val="24"/>
        </w:rPr>
        <w:t>to check</w:t>
      </w:r>
      <w:r w:rsidR="00FA2A2A">
        <w:rPr>
          <w:rFonts w:cs="Times New Roman"/>
          <w:szCs w:val="24"/>
        </w:rPr>
        <w:t xml:space="preserve"> that random effects</w:t>
      </w:r>
      <w:r w:rsidR="00930436">
        <w:rPr>
          <w:rFonts w:cs="Times New Roman"/>
          <w:szCs w:val="24"/>
        </w:rPr>
        <w:t xml:space="preserve"> at individual level were not substantially influencing the </w:t>
      </w:r>
      <w:r w:rsidR="006A2309">
        <w:rPr>
          <w:rFonts w:cs="Times New Roman"/>
          <w:szCs w:val="24"/>
        </w:rPr>
        <w:t>associations</w:t>
      </w:r>
      <w:r w:rsidR="00930436">
        <w:rPr>
          <w:rFonts w:cs="Times New Roman"/>
          <w:szCs w:val="24"/>
        </w:rPr>
        <w:t xml:space="preserve"> shown in Table 1 of the main manuscript.)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1560"/>
        <w:gridCol w:w="1029"/>
        <w:gridCol w:w="1522"/>
        <w:gridCol w:w="1701"/>
        <w:gridCol w:w="851"/>
        <w:gridCol w:w="1701"/>
        <w:gridCol w:w="992"/>
      </w:tblGrid>
      <w:tr w:rsidR="007C72A7" w:rsidRPr="007C72A7" w14:paraId="096D5215" w14:textId="77777777" w:rsidTr="0027103B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CBB3A6" w14:textId="77777777" w:rsidR="007C72A7" w:rsidRPr="007C72A7" w:rsidRDefault="007C72A7" w:rsidP="0027103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B7B59C" w14:textId="77777777" w:rsidR="007C72A7" w:rsidRPr="007C72A7" w:rsidRDefault="007C72A7" w:rsidP="0027103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BECE08" w14:textId="77777777" w:rsidR="007C72A7" w:rsidRPr="007C72A7" w:rsidRDefault="007C72A7" w:rsidP="0027103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F2D0C4" w14:textId="77777777" w:rsidR="007C72A7" w:rsidRPr="007C72A7" w:rsidRDefault="007C72A7" w:rsidP="0027103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ivariable analysi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3FAA19" w14:textId="77777777" w:rsidR="007C72A7" w:rsidRPr="007C72A7" w:rsidRDefault="007C72A7" w:rsidP="0027103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ultivariable analysis</w:t>
            </w:r>
          </w:p>
        </w:tc>
      </w:tr>
      <w:tr w:rsidR="007C72A7" w:rsidRPr="007C72A7" w14:paraId="721C2DFB" w14:textId="77777777" w:rsidTr="0027103B">
        <w:trPr>
          <w:trHeight w:val="320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2B0AB" w14:textId="77777777" w:rsidR="007C72A7" w:rsidRPr="007C72A7" w:rsidRDefault="007C72A7" w:rsidP="0027103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Variable</w:t>
            </w:r>
          </w:p>
        </w:tc>
        <w:tc>
          <w:tcPr>
            <w:tcW w:w="10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05D13" w14:textId="77777777" w:rsidR="007C72A7" w:rsidRPr="007C72A7" w:rsidRDefault="007C72A7" w:rsidP="0027103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evel</w:t>
            </w:r>
          </w:p>
        </w:tc>
        <w:tc>
          <w:tcPr>
            <w:tcW w:w="15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F6A48" w14:textId="77777777" w:rsidR="007C72A7" w:rsidRPr="007C72A7" w:rsidRDefault="007C72A7" w:rsidP="0027103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neumococcal carriage n/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D37D4" w14:textId="77777777" w:rsidR="007C72A7" w:rsidRPr="007C72A7" w:rsidRDefault="007C72A7" w:rsidP="0027103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Crude </w:t>
            </w:r>
            <w:proofErr w:type="spellStart"/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R</w:t>
            </w:r>
            <w:r w:rsidRPr="007C72A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3FA39A9B" w14:textId="77777777" w:rsidR="007C72A7" w:rsidRPr="007C72A7" w:rsidRDefault="007C72A7" w:rsidP="0027103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EF6F1" w14:textId="77777777" w:rsidR="007C72A7" w:rsidRPr="007C72A7" w:rsidRDefault="007C72A7" w:rsidP="0027103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42BBA" w14:textId="77777777" w:rsidR="007C72A7" w:rsidRPr="007C72A7" w:rsidRDefault="007C72A7" w:rsidP="0027103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Adjusted </w:t>
            </w:r>
            <w:proofErr w:type="spellStart"/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R</w:t>
            </w:r>
            <w:r w:rsidRPr="007C72A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190E76E9" w14:textId="77777777" w:rsidR="007C72A7" w:rsidRPr="007C72A7" w:rsidRDefault="007C72A7" w:rsidP="0027103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48842" w14:textId="77777777" w:rsidR="007C72A7" w:rsidRPr="007C72A7" w:rsidRDefault="007C72A7" w:rsidP="0027103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2806FE" w:rsidRPr="007C72A7" w14:paraId="51807BEC" w14:textId="77777777" w:rsidTr="0027103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E680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ge group (y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A120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-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46A7" w14:textId="3897B7EE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30/54 (5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6297" w14:textId="426B55DF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0050" w14:textId="2ACA2B3F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E584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B45E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806FE" w:rsidRPr="007C72A7" w14:paraId="05FC80C9" w14:textId="77777777" w:rsidTr="0027103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FDA7" w14:textId="77777777" w:rsidR="002806FE" w:rsidRPr="007C72A7" w:rsidRDefault="002806FE" w:rsidP="002806FE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BF3E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-1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839E" w14:textId="75B48AF0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88/217 (4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12EC" w14:textId="6A998A00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0.43 (0.20,0.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CF5D" w14:textId="607F1396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DE47" w14:textId="2F179666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51 (0.23,1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2C2C" w14:textId="1C8DD4A0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</w:tr>
      <w:tr w:rsidR="002806FE" w:rsidRPr="007C72A7" w14:paraId="0440D059" w14:textId="77777777" w:rsidTr="0027103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5489B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F34E0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+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C7C05" w14:textId="7A2DBB47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64/845 (7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EB565" w14:textId="2831D225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0.04 (0.02,0.1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1948C" w14:textId="203F2352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C82D2" w14:textId="70271712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5 (0.02,0.1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38277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2806FE" w:rsidRPr="007C72A7" w14:paraId="2D064F76" w14:textId="77777777" w:rsidTr="0027103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93E3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5617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760A" w14:textId="05CAF5BE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101/637 (1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34A1" w14:textId="5A147E3E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B38C" w14:textId="5F3BE929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B809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F142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806FE" w:rsidRPr="007C72A7" w14:paraId="538A8011" w14:textId="77777777" w:rsidTr="0027103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33D94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E3D31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E6640" w14:textId="0DC90CE0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81/479 (16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5A35A" w14:textId="0FD5C555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1.09 (0.76,1.5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8A870" w14:textId="78C4B4C2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28403" w14:textId="44BE878C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4 (0.63,1.4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F5131" w14:textId="268AF480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2</w:t>
            </w:r>
          </w:p>
        </w:tc>
      </w:tr>
      <w:tr w:rsidR="002806FE" w:rsidRPr="007C72A7" w14:paraId="2054FC41" w14:textId="77777777" w:rsidTr="0027103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0005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Year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6C40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15/1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A212" w14:textId="0F0387E0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62/384 (1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900B" w14:textId="439C99B8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A115" w14:textId="1A89F058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671C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9E1F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2806FE" w:rsidRPr="007C72A7" w14:paraId="3055867D" w14:textId="77777777" w:rsidTr="0027103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2027" w14:textId="77777777" w:rsidR="002806FE" w:rsidRPr="007C72A7" w:rsidRDefault="002806FE" w:rsidP="002806FE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7080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17/1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D3E9" w14:textId="7D887C03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66/376 (1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83C3" w14:textId="468B68F1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1.06 (0.69,1.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9BD1" w14:textId="25CC8806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81D0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B6B9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2806FE" w:rsidRPr="007C72A7" w14:paraId="145F5FCF" w14:textId="77777777" w:rsidTr="0027103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5347D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B7966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18/19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D1DA9" w14:textId="1A6C5477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54/356 (15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7D3E8" w14:textId="62590F3C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0.91 (0.58,1.4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93A41" w14:textId="5BD2804C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CBAAF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2BB12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806FE" w:rsidRPr="007C72A7" w14:paraId="6C5FDED3" w14:textId="77777777" w:rsidTr="0027103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3981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easo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D145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r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21E0" w14:textId="0C47FBE2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92/549 (1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7819" w14:textId="17FE4426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3C3C" w14:textId="38D6177E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ABE1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A7A9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2806FE" w:rsidRPr="007C72A7" w14:paraId="5AF15EE4" w14:textId="77777777" w:rsidTr="0027103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43C17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20684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Wet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0A65C" w14:textId="603D51DC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90/567 (15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AD7F0" w14:textId="0BF48E72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0.91 (0.63,1.3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AD4BA" w14:textId="4416D0A7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FADF0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0A185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806FE" w:rsidRPr="007C72A7" w14:paraId="7646DD97" w14:textId="77777777" w:rsidTr="0027103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44E4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sidence are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C688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11DE" w14:textId="158D720A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38/246 (1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4FE9" w14:textId="2828B39D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6474" w14:textId="0850071B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8291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D901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2806FE" w:rsidRPr="007C72A7" w14:paraId="6E57B08F" w14:textId="77777777" w:rsidTr="0027103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EF28" w14:textId="77777777" w:rsidR="002806FE" w:rsidRPr="007C72A7" w:rsidRDefault="002806FE" w:rsidP="002806FE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8A67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eri-urba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6617" w14:textId="575A91C9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62/402 (1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3D93" w14:textId="7DEDAD24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0.94 (0.55,1.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F33D" w14:textId="160BEE10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45E7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611E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2806FE" w:rsidRPr="007C72A7" w14:paraId="5FC704EB" w14:textId="77777777" w:rsidTr="0027103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D571C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39C12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uburba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742A5" w14:textId="5EE7A9D6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82/468 (17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48130" w14:textId="498EC3D3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1.19 (0.71,1.9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D190E" w14:textId="387BA291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7096C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15E2F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806FE" w:rsidRPr="007C72A7" w14:paraId="682684BE" w14:textId="77777777" w:rsidTr="0027103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8F06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ES category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C959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owes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3207" w14:textId="14FB9F26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57/366 (1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F017" w14:textId="1F36AB67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6903" w14:textId="012D517B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7CF1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1620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2806FE" w:rsidRPr="007C72A7" w14:paraId="40DAF128" w14:textId="77777777" w:rsidTr="0027103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52ED" w14:textId="77777777" w:rsidR="002806FE" w:rsidRPr="007C72A7" w:rsidRDefault="002806FE" w:rsidP="002806FE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2923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edium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F1CB" w14:textId="681CAF56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48/380 (1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B68F" w14:textId="47296E02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0.79 (0.48,1.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8689" w14:textId="6C97FDD5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EF8A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5CB1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2806FE" w:rsidRPr="007C72A7" w14:paraId="2BAAF732" w14:textId="77777777" w:rsidTr="0027103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252DD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1BF21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ighest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E1C78" w14:textId="61444C26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77/370 (20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70C5F" w14:textId="31454AD9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1.58 (0.99,2.5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27E1E" w14:textId="3F186C46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D0411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1B85F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806FE" w:rsidRPr="007C72A7" w14:paraId="4811C93B" w14:textId="77777777" w:rsidTr="0027103B">
        <w:trPr>
          <w:trHeight w:val="320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F51B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HH </w:t>
            </w:r>
            <w:proofErr w:type="gramStart"/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rowding</w:t>
            </w:r>
            <w:proofErr w:type="gramEnd"/>
          </w:p>
          <w:p w14:paraId="3C9CF2A3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Persons per sleeping room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2B48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&lt;2.5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61B8" w14:textId="10FF9D3F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107/779 (1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8D5D" w14:textId="70D460EC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E123" w14:textId="429B97C7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B699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F3B2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806FE" w:rsidRPr="007C72A7" w14:paraId="6ACBB013" w14:textId="77777777" w:rsidTr="0027103B">
        <w:trPr>
          <w:trHeight w:val="32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1C6E7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89064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≥2.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82B90" w14:textId="1612F901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75/337 (22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C07FC" w14:textId="7629EFDE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1.96 (1.29,2.9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B0BC3" w14:textId="652C26AF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F210A" w14:textId="05E117AE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49 (0.95,2.3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3575E" w14:textId="46D69988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86</w:t>
            </w:r>
          </w:p>
        </w:tc>
      </w:tr>
      <w:tr w:rsidR="002806FE" w:rsidRPr="007C72A7" w14:paraId="79B6ABF2" w14:textId="77777777" w:rsidTr="0027103B">
        <w:trPr>
          <w:trHeight w:val="320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BDB8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. of children &lt;5y in HH</w:t>
            </w:r>
          </w:p>
          <w:p w14:paraId="5330F636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6291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-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0C33" w14:textId="293CB5A3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164/1054 (1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CADA" w14:textId="04E3E984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1497" w14:textId="661A7AB1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C763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F555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806FE" w:rsidRPr="007C72A7" w14:paraId="3FA6E695" w14:textId="77777777" w:rsidTr="0027103B">
        <w:trPr>
          <w:trHeight w:val="32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F5CAC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312C4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 or mor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3D2C6" w14:textId="705577A1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18/62 (29</w:t>
            </w:r>
            <w:r w:rsidR="00930436">
              <w:rPr>
                <w:rFonts w:cs="Times New Roman"/>
                <w:color w:val="000000"/>
                <w:sz w:val="16"/>
                <w:szCs w:val="16"/>
              </w:rPr>
              <w:t>.0</w:t>
            </w:r>
            <w:r w:rsidRPr="002806FE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9F382" w14:textId="14432B1B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2.78 (1.30,5.9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FAC8D" w14:textId="7FDAD582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B6D78" w14:textId="74499AAE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Pr="002806F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14 (0.48,2.7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38309" w14:textId="63F4583D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 w:rsidR="002A69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56</w:t>
            </w:r>
          </w:p>
        </w:tc>
      </w:tr>
      <w:tr w:rsidR="002806FE" w:rsidRPr="007C72A7" w14:paraId="11FA6977" w14:textId="77777777" w:rsidTr="0027103B">
        <w:trPr>
          <w:trHeight w:val="320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B4C7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No. of children </w:t>
            </w:r>
          </w:p>
          <w:p w14:paraId="7A6BF72D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-15y in HH</w:t>
            </w:r>
          </w:p>
          <w:p w14:paraId="1AF68518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9F97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-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54B3" w14:textId="258EB617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115/826 (1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1FC8" w14:textId="302151C9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23CE" w14:textId="20E1D5F5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8242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F185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806FE" w:rsidRPr="007C72A7" w14:paraId="47B2AFA3" w14:textId="77777777" w:rsidTr="0027103B">
        <w:trPr>
          <w:trHeight w:val="32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CAE4E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7C964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 or mor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5E01D" w14:textId="30117FFB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67/290 (23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389C3" w14:textId="63532C70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1.96 (1.29,2.9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8AD6C" w14:textId="1383A9AA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1C8D2" w14:textId="0167BCA5" w:rsidR="002806FE" w:rsidRPr="007C72A7" w:rsidRDefault="002A6957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A69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8 (0.67,1.7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21027" w14:textId="1DD2A0E2" w:rsidR="002806FE" w:rsidRPr="007C72A7" w:rsidRDefault="002A6957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747</w:t>
            </w:r>
          </w:p>
        </w:tc>
      </w:tr>
      <w:tr w:rsidR="002806FE" w:rsidRPr="007C72A7" w14:paraId="617D40F5" w14:textId="77777777" w:rsidTr="0027103B">
        <w:trPr>
          <w:trHeight w:val="320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E9A4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xposure to HH cigarette smoke</w:t>
            </w:r>
          </w:p>
          <w:p w14:paraId="49F801DC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2120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980D" w14:textId="4278BA6E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83/608 (1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F2E0" w14:textId="0301EDF8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7882" w14:textId="12D9E2EF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D3E4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A24E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806FE" w:rsidRPr="007C72A7" w14:paraId="1683D7C0" w14:textId="77777777" w:rsidTr="0027103B">
        <w:trPr>
          <w:trHeight w:val="32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1E0CE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A0499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F192E" w14:textId="45E2352D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99/508 (19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5CB02" w14:textId="42CCCBA3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1.57 (1.06,2.3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9E8A3" w14:textId="1B01AAEC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E980D" w14:textId="57C0FC0B" w:rsidR="002806FE" w:rsidRPr="007C72A7" w:rsidRDefault="002A6957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A69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62 (1.05,2.4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BCE3E" w14:textId="7EFAA164" w:rsidR="002806FE" w:rsidRPr="007C72A7" w:rsidRDefault="002A6957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28</w:t>
            </w:r>
          </w:p>
        </w:tc>
      </w:tr>
      <w:tr w:rsidR="002806FE" w:rsidRPr="007C72A7" w14:paraId="45F81D91" w14:textId="77777777" w:rsidTr="0027103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A633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ronic conditio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CBBC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94F5" w14:textId="65B8CF91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169/965 (1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548C" w14:textId="1166ECAB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34A8" w14:textId="4BE3B6E0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FAE7" w14:textId="5129FB65" w:rsidR="002806FE" w:rsidRPr="007C72A7" w:rsidRDefault="002A6957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6303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806FE" w:rsidRPr="007C72A7" w14:paraId="2DD78C53" w14:textId="77777777" w:rsidTr="0027103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31559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6DC2F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9E3A5" w14:textId="26EFD97D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13/151 (8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F125A" w14:textId="30C11B9B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0.43 (0.22,0.8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FBF44" w14:textId="4ECFE4B1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972DC" w14:textId="2689BC00" w:rsidR="002806FE" w:rsidRPr="007C72A7" w:rsidRDefault="002A6957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A69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1 (0.55,2.2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855FC" w14:textId="1C1411A4" w:rsidR="002806FE" w:rsidRPr="007C72A7" w:rsidRDefault="002A6957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765</w:t>
            </w:r>
          </w:p>
        </w:tc>
      </w:tr>
      <w:tr w:rsidR="002806FE" w:rsidRPr="007C72A7" w14:paraId="012E6C16" w14:textId="77777777" w:rsidTr="0027103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15A8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. aureu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AF23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BB24" w14:textId="4BEB7B32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154/974 (1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1D5B" w14:textId="28860BEE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1EA0" w14:textId="79EB9739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AF8C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7C61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2806FE" w:rsidRPr="007C72A7" w14:paraId="6B521AA9" w14:textId="77777777" w:rsidTr="0027103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5291C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6FBF4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C8A7F" w14:textId="61AD8572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28/142 (19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9EF39" w14:textId="72E0D59A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1.40 (0.83,2.3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B2351" w14:textId="6D60FF60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6AA72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5D751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806FE" w:rsidRPr="007C72A7" w14:paraId="6D891C0E" w14:textId="77777777" w:rsidTr="0027103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B63D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. pneumonia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0AEA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9B29" w14:textId="4265277E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179/1108 (1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39F5" w14:textId="7E5B1F08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191C" w14:textId="5E155C78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2E59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F634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806FE" w:rsidRPr="007C72A7" w14:paraId="745218C5" w14:textId="77777777" w:rsidTr="0027103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625F8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B6FB0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88F8C" w14:textId="33919BF9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3/8 (37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7DB2F" w14:textId="08C27357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 xml:space="preserve"> 3.86 (0.68,21.8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04E13" w14:textId="2D7AC498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00AFD" w14:textId="7C6AC0FA" w:rsidR="002806FE" w:rsidRPr="007C72A7" w:rsidRDefault="002A6957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A69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50 (0.25,9.0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26ED1" w14:textId="10A79FB1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 w:rsidR="002A69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60</w:t>
            </w:r>
          </w:p>
        </w:tc>
      </w:tr>
      <w:tr w:rsidR="002806FE" w:rsidRPr="007C72A7" w14:paraId="65F12942" w14:textId="77777777" w:rsidTr="0027103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3D66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. pneumonia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2109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2BD7" w14:textId="51555C48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176/1095 (1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9B37" w14:textId="41A1F734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6B18" w14:textId="74893DAF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3097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E586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2806FE" w:rsidRPr="007C72A7" w14:paraId="267D0FD7" w14:textId="77777777" w:rsidTr="0027103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8B22C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84317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27BA3" w14:textId="4719343A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6/21 (28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DCB1E" w14:textId="60E018F8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2.35 (0.75,7.3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63E5D" w14:textId="5216D5E4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34CB3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263D6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806FE" w:rsidRPr="007C72A7" w14:paraId="18CDD6F2" w14:textId="77777777" w:rsidTr="0027103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71C4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H. influenza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2AB1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B4E0" w14:textId="33AFF860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173/1102 (1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B06C" w14:textId="4AE1DBE0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D7CE" w14:textId="50105776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D900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7C56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806FE" w:rsidRPr="007C72A7" w14:paraId="378F034E" w14:textId="77777777" w:rsidTr="0027103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BC461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97522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F8686" w14:textId="33F626CA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9/14 (64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88F1C" w14:textId="26CF86C8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15.95 (4.05,62.8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6E323" w14:textId="7F1FA425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497DE" w14:textId="3C237463" w:rsidR="002806FE" w:rsidRPr="007C72A7" w:rsidRDefault="002A6957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A69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79 (1.15,20.0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31DE8" w14:textId="01FC4493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2A69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</w:tr>
      <w:tr w:rsidR="002806FE" w:rsidRPr="007C72A7" w14:paraId="466C0BA4" w14:textId="77777777" w:rsidTr="0027103B">
        <w:trPr>
          <w:trHeight w:val="320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9FC1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Respiratory virus (any)</w:t>
            </w:r>
          </w:p>
          <w:p w14:paraId="08C36F7B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7648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95A1" w14:textId="2BD5A10F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47/337 (1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036D" w14:textId="4A3833E5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4072" w14:textId="558F90A1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12B4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7390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2806FE" w:rsidRPr="007C72A7" w14:paraId="7F76CDF3" w14:textId="77777777" w:rsidTr="0027103B">
        <w:trPr>
          <w:trHeight w:val="32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7727D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FEC11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02D08" w14:textId="1C119F09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135/779 (17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C521E" w14:textId="36F62E00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1.29 (0.86,1.9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703F1" w14:textId="10CC7717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F137C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B5B34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806FE" w:rsidRPr="007C72A7" w14:paraId="32A91279" w14:textId="77777777" w:rsidTr="0027103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F158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fluenza 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7F6F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7D38" w14:textId="446DCBB9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153/938 (1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BA83" w14:textId="7D8DDBCD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2675" w14:textId="7FAC52DE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1B70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75B9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2806FE" w:rsidRPr="007C72A7" w14:paraId="5FD7A637" w14:textId="77777777" w:rsidTr="0027103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684C0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F7698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56B94" w14:textId="53A35D93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29/178 (16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CD5C0" w14:textId="4E3D1C62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0.97 (0.60,1.5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0D715" w14:textId="7CE461A5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7FA2C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55700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806FE" w:rsidRPr="007C72A7" w14:paraId="04EF1412" w14:textId="77777777" w:rsidTr="0027103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78B3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fluenza B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5A5E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C55B" w14:textId="1D4FC12C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163/1015 (1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FB8A" w14:textId="28E633CC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C1EA" w14:textId="10F3FB73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ED40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6F6A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2806FE" w:rsidRPr="007C72A7" w14:paraId="592410A9" w14:textId="77777777" w:rsidTr="0027103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1B2DB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75DDE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8CD1D" w14:textId="5A6DDAE8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19/101 (18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1A59A" w14:textId="4F570C2A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1.23 (0.67,2.2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AFD81" w14:textId="4A4A5E2E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C21AC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474DC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806FE" w:rsidRPr="007C72A7" w14:paraId="31BC7AF1" w14:textId="77777777" w:rsidTr="0027103B">
        <w:trPr>
          <w:trHeight w:val="320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FD3C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ronavirus (seasonal)</w:t>
            </w:r>
          </w:p>
          <w:p w14:paraId="2FC2B878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ACFB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0DC6" w14:textId="3B2C7F56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155/955 (1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30AE" w14:textId="3BBDBE0D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758D" w14:textId="7B02145C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8342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3712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2806FE" w:rsidRPr="007C72A7" w14:paraId="35204082" w14:textId="77777777" w:rsidTr="0027103B">
        <w:trPr>
          <w:trHeight w:val="32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53B61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3CB2E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6A6D7" w14:textId="415EC582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27/161 (16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B34C8" w14:textId="0529AFAD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1.05 (0.64,1.7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4E315" w14:textId="175919A4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84B02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27647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806FE" w:rsidRPr="007C72A7" w14:paraId="2AAA227F" w14:textId="77777777" w:rsidTr="0027103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9657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hinoviru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5CA7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2C5E" w14:textId="434859DD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146/918 (1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C062" w14:textId="122B0EFA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25D9" w14:textId="19D4065C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E327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2988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2806FE" w:rsidRPr="007C72A7" w14:paraId="03547243" w14:textId="77777777" w:rsidTr="0027103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A1EAD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7CA0F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F7AE9" w14:textId="4BDE2029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36/198 (18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B3834" w14:textId="333493AD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1.16 (0.73,1.8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7EA99" w14:textId="684AAED2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FC2E6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4F128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806FE" w:rsidRPr="007C72A7" w14:paraId="2BBA4EAD" w14:textId="77777777" w:rsidTr="0027103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28F0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rainfluenz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6CA9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6856" w14:textId="65D1FE44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167/1036 (1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7606" w14:textId="295770AA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824B" w14:textId="7604B17D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6757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4440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2806FE" w:rsidRPr="007C72A7" w14:paraId="0132756D" w14:textId="77777777" w:rsidTr="0027103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90D67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3F7FE" w14:textId="77777777" w:rsidR="002806FE" w:rsidRPr="007C72A7" w:rsidRDefault="002806FE" w:rsidP="002806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DA15E" w14:textId="4529EDEB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15/80 (18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461AC" w14:textId="311520E3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1.33 (0.68,2.6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3EB1D" w14:textId="71E1CCA9" w:rsidR="002806FE" w:rsidRPr="002806FE" w:rsidRDefault="002806FE" w:rsidP="002806F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806FE">
              <w:rPr>
                <w:rFonts w:cs="Times New Roman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F731B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F95CB" w14:textId="77777777" w:rsidR="002806FE" w:rsidRPr="007C72A7" w:rsidRDefault="002806FE" w:rsidP="002A69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C72A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14:paraId="36E55D2A" w14:textId="3F9F4131" w:rsidR="007C72A7" w:rsidRDefault="002A6957" w:rsidP="002B4A57">
      <w:pPr>
        <w:keepNext/>
        <w:rPr>
          <w:rFonts w:cs="Times New Roman"/>
          <w:b/>
          <w:szCs w:val="24"/>
        </w:rPr>
      </w:pPr>
      <w:proofErr w:type="spellStart"/>
      <w:r>
        <w:rPr>
          <w:rFonts w:cs="Times New Roman"/>
          <w:szCs w:val="24"/>
          <w:vertAlign w:val="superscript"/>
        </w:rPr>
        <w:t>a</w:t>
      </w:r>
      <w:r w:rsidRPr="001F21EE">
        <w:rPr>
          <w:rFonts w:cs="Times New Roman"/>
          <w:szCs w:val="24"/>
        </w:rPr>
        <w:t>OR</w:t>
      </w:r>
      <w:proofErr w:type="spellEnd"/>
      <w:r w:rsidRPr="001F21EE">
        <w:rPr>
          <w:rFonts w:cs="Times New Roman"/>
          <w:szCs w:val="24"/>
        </w:rPr>
        <w:t xml:space="preserve">=odds ratio. Crude ORs are adjusted for random effects at household level. Adjusted ORs are derived from a generalized linear </w:t>
      </w:r>
      <w:r>
        <w:rPr>
          <w:rFonts w:cs="Times New Roman"/>
          <w:szCs w:val="24"/>
        </w:rPr>
        <w:t xml:space="preserve">mixed </w:t>
      </w:r>
      <w:r w:rsidRPr="001F21EE">
        <w:rPr>
          <w:rFonts w:cs="Times New Roman"/>
          <w:szCs w:val="24"/>
        </w:rPr>
        <w:t xml:space="preserve">model </w:t>
      </w:r>
      <w:r>
        <w:rPr>
          <w:rFonts w:cs="Times New Roman"/>
          <w:szCs w:val="24"/>
        </w:rPr>
        <w:t xml:space="preserve">which </w:t>
      </w:r>
      <w:r w:rsidRPr="001F21EE">
        <w:rPr>
          <w:rFonts w:cs="Times New Roman"/>
          <w:szCs w:val="24"/>
        </w:rPr>
        <w:t>includ</w:t>
      </w:r>
      <w:r>
        <w:rPr>
          <w:rFonts w:cs="Times New Roman"/>
          <w:szCs w:val="24"/>
        </w:rPr>
        <w:t>ed</w:t>
      </w:r>
      <w:r w:rsidRPr="001F21EE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ge, sex, and </w:t>
      </w:r>
      <w:r w:rsidRPr="001F21EE">
        <w:rPr>
          <w:rFonts w:cs="Times New Roman"/>
          <w:szCs w:val="24"/>
        </w:rPr>
        <w:t>all covariates which showed significance of P</w:t>
      </w:r>
      <w:r>
        <w:rPr>
          <w:rFonts w:cs="Times New Roman"/>
          <w:szCs w:val="24"/>
        </w:rPr>
        <w:t>&lt;</w:t>
      </w:r>
      <w:r w:rsidRPr="001F21EE">
        <w:rPr>
          <w:rFonts w:cs="Times New Roman"/>
          <w:szCs w:val="24"/>
        </w:rPr>
        <w:t>0.</w:t>
      </w:r>
      <w:r>
        <w:rPr>
          <w:rFonts w:cs="Times New Roman"/>
          <w:szCs w:val="24"/>
        </w:rPr>
        <w:t>05</w:t>
      </w:r>
      <w:r w:rsidRPr="001F21EE">
        <w:rPr>
          <w:rFonts w:cs="Times New Roman"/>
          <w:szCs w:val="24"/>
        </w:rPr>
        <w:t xml:space="preserve"> in bivariable analyses</w:t>
      </w:r>
      <w:r>
        <w:rPr>
          <w:rFonts w:cs="Times New Roman"/>
          <w:szCs w:val="24"/>
        </w:rPr>
        <w:t xml:space="preserve"> (i.e., adjusting for all the other covariates in the Table for which adjusted ORs are shown, in additional to random effects at household level).</w:t>
      </w:r>
    </w:p>
    <w:p w14:paraId="1A7BAFAE" w14:textId="77777777" w:rsidR="007C72A7" w:rsidRDefault="007C72A7" w:rsidP="002B4A57">
      <w:pPr>
        <w:keepNext/>
        <w:rPr>
          <w:rFonts w:cs="Times New Roman"/>
          <w:b/>
          <w:szCs w:val="24"/>
        </w:rPr>
      </w:pPr>
    </w:p>
    <w:p w14:paraId="683DCC18" w14:textId="77777777" w:rsidR="007C72A7" w:rsidRDefault="007C72A7" w:rsidP="002B4A57">
      <w:pPr>
        <w:keepNext/>
        <w:rPr>
          <w:rFonts w:cs="Times New Roman"/>
          <w:b/>
          <w:szCs w:val="24"/>
        </w:rPr>
      </w:pPr>
    </w:p>
    <w:p w14:paraId="3B020E77" w14:textId="4AD70BEB" w:rsidR="00994A3D" w:rsidRPr="00B2609E" w:rsidRDefault="007C72A7" w:rsidP="002B4A57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B2609E">
        <w:rPr>
          <w:rFonts w:cs="Times New Roman"/>
          <w:bCs/>
          <w:szCs w:val="24"/>
        </w:rPr>
        <w:t xml:space="preserve">Simpson’s Diversity Indices for pneumococcal serotypes detected among </w:t>
      </w:r>
      <w:r w:rsidR="00B2609E">
        <w:rPr>
          <w:rFonts w:cs="Times New Roman"/>
          <w:bCs/>
          <w:i/>
          <w:iCs/>
          <w:szCs w:val="24"/>
        </w:rPr>
        <w:t>S.</w:t>
      </w:r>
      <w:r w:rsidR="00010248">
        <w:rPr>
          <w:rFonts w:cs="Times New Roman"/>
          <w:bCs/>
          <w:i/>
          <w:iCs/>
          <w:szCs w:val="24"/>
        </w:rPr>
        <w:t> </w:t>
      </w:r>
      <w:r w:rsidR="00B2609E">
        <w:rPr>
          <w:rFonts w:cs="Times New Roman"/>
          <w:bCs/>
          <w:i/>
          <w:iCs/>
          <w:szCs w:val="24"/>
        </w:rPr>
        <w:t>pne</w:t>
      </w:r>
      <w:r w:rsidR="00010248">
        <w:rPr>
          <w:rFonts w:cs="Times New Roman"/>
          <w:bCs/>
          <w:i/>
          <w:iCs/>
          <w:szCs w:val="24"/>
        </w:rPr>
        <w:t>u</w:t>
      </w:r>
      <w:r w:rsidR="00B2609E">
        <w:rPr>
          <w:rFonts w:cs="Times New Roman"/>
          <w:bCs/>
          <w:i/>
          <w:iCs/>
          <w:szCs w:val="24"/>
        </w:rPr>
        <w:t>moniae-</w:t>
      </w:r>
      <w:r w:rsidR="00B2609E">
        <w:rPr>
          <w:rFonts w:cs="Times New Roman"/>
          <w:bCs/>
          <w:szCs w:val="24"/>
        </w:rPr>
        <w:t>positive ILI cases by age group and surveillance year.</w:t>
      </w:r>
      <w:r w:rsidR="00994A3D" w:rsidRPr="001549D3">
        <w:rPr>
          <w:rFonts w:cs="Times New Roman"/>
          <w:szCs w:val="24"/>
        </w:rPr>
        <w:t xml:space="preserve"> </w:t>
      </w:r>
    </w:p>
    <w:tbl>
      <w:tblPr>
        <w:tblW w:w="6379" w:type="dxa"/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3118"/>
      </w:tblGrid>
      <w:tr w:rsidR="00B2609E" w:rsidRPr="002A6957" w14:paraId="5DB57F0C" w14:textId="77777777" w:rsidTr="002A6957">
        <w:trPr>
          <w:trHeight w:val="3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EF980" w14:textId="77777777" w:rsidR="00B2609E" w:rsidRPr="002A6957" w:rsidRDefault="00B2609E" w:rsidP="0027103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69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6B190" w14:textId="77777777" w:rsidR="00B2609E" w:rsidRPr="002A6957" w:rsidRDefault="00B2609E" w:rsidP="0027103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69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vel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6CA22" w14:textId="41B91852" w:rsidR="00B2609E" w:rsidRPr="002A6957" w:rsidRDefault="00B2609E" w:rsidP="0027103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69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mpson’s Diversity Index (95% CI)</w:t>
            </w:r>
          </w:p>
        </w:tc>
      </w:tr>
      <w:tr w:rsidR="00B2609E" w:rsidRPr="002A6957" w14:paraId="1F8B490C" w14:textId="77777777" w:rsidTr="00B2609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E393" w14:textId="77777777" w:rsidR="00B2609E" w:rsidRPr="002A6957" w:rsidRDefault="00B2609E" w:rsidP="0027103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69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ge group (y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4DAC" w14:textId="77777777" w:rsidR="00B2609E" w:rsidRPr="002A6957" w:rsidRDefault="00B2609E" w:rsidP="0006087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69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-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C66E" w14:textId="1974E1C0" w:rsidR="00B2609E" w:rsidRPr="002A6957" w:rsidRDefault="0006087A" w:rsidP="00B2609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69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49 (0.920-0.978)</w:t>
            </w:r>
          </w:p>
        </w:tc>
      </w:tr>
      <w:tr w:rsidR="00B2609E" w:rsidRPr="002A6957" w14:paraId="516907E4" w14:textId="77777777" w:rsidTr="00B2609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1818" w14:textId="77777777" w:rsidR="00B2609E" w:rsidRPr="002A6957" w:rsidRDefault="00B2609E" w:rsidP="0027103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162E" w14:textId="77777777" w:rsidR="00B2609E" w:rsidRPr="002A6957" w:rsidRDefault="00B2609E" w:rsidP="0006087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69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-1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A4CD" w14:textId="0A887305" w:rsidR="00B2609E" w:rsidRPr="002A6957" w:rsidRDefault="0006087A" w:rsidP="00B2609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69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58 (0.947-0.968)</w:t>
            </w:r>
          </w:p>
        </w:tc>
      </w:tr>
      <w:tr w:rsidR="00B2609E" w:rsidRPr="002A6957" w14:paraId="54813632" w14:textId="77777777" w:rsidTr="00B2609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0913E" w14:textId="77777777" w:rsidR="00B2609E" w:rsidRPr="002A6957" w:rsidRDefault="00B2609E" w:rsidP="0027103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69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0C214" w14:textId="77777777" w:rsidR="00B2609E" w:rsidRPr="002A6957" w:rsidRDefault="00B2609E" w:rsidP="0006087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69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+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248D7" w14:textId="4CD1D945" w:rsidR="00B2609E" w:rsidRPr="002A6957" w:rsidRDefault="0006087A" w:rsidP="00B2609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69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46 (0.929-0.964)</w:t>
            </w:r>
          </w:p>
        </w:tc>
      </w:tr>
      <w:tr w:rsidR="00B2609E" w:rsidRPr="002A6957" w14:paraId="35B149EC" w14:textId="77777777" w:rsidTr="00B2609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6681" w14:textId="77777777" w:rsidR="00B2609E" w:rsidRPr="002A6957" w:rsidRDefault="00B2609E" w:rsidP="0027103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69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577E" w14:textId="77777777" w:rsidR="00B2609E" w:rsidRPr="002A6957" w:rsidRDefault="00B2609E" w:rsidP="0006087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69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5/1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38F2" w14:textId="1CFB617E" w:rsidR="00B2609E" w:rsidRPr="002A6957" w:rsidRDefault="00B2609E" w:rsidP="00B2609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69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45</w:t>
            </w:r>
            <w:r w:rsidRPr="002A69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2A69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  <w:r w:rsidR="0006087A" w:rsidRPr="002A69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  <w:r w:rsidRPr="002A69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96</w:t>
            </w:r>
            <w:r w:rsidR="0006087A" w:rsidRPr="002A69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2A69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B2609E" w:rsidRPr="002A6957" w14:paraId="4FC21A8B" w14:textId="77777777" w:rsidTr="00B2609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AA71" w14:textId="77777777" w:rsidR="00B2609E" w:rsidRPr="002A6957" w:rsidRDefault="00B2609E" w:rsidP="0027103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8FD6" w14:textId="77777777" w:rsidR="00B2609E" w:rsidRPr="002A6957" w:rsidRDefault="00B2609E" w:rsidP="0006087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69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/1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D60B" w14:textId="7FAD55BD" w:rsidR="00B2609E" w:rsidRPr="002A6957" w:rsidRDefault="00B2609E" w:rsidP="00B2609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69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49 (</w:t>
            </w:r>
            <w:r w:rsidR="0006087A" w:rsidRPr="002A69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34-0.964)</w:t>
            </w:r>
          </w:p>
        </w:tc>
      </w:tr>
      <w:tr w:rsidR="00B2609E" w:rsidRPr="002A6957" w14:paraId="689DA59C" w14:textId="77777777" w:rsidTr="00B2609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12953" w14:textId="77777777" w:rsidR="00B2609E" w:rsidRPr="002A6957" w:rsidRDefault="00B2609E" w:rsidP="0027103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69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B4565" w14:textId="77777777" w:rsidR="00B2609E" w:rsidRPr="002A6957" w:rsidRDefault="00B2609E" w:rsidP="0006087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69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8/19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21148" w14:textId="009811D6" w:rsidR="00B2609E" w:rsidRPr="002A6957" w:rsidRDefault="0006087A" w:rsidP="00B2609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69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59 (0.941-0.978)</w:t>
            </w:r>
          </w:p>
        </w:tc>
      </w:tr>
    </w:tbl>
    <w:p w14:paraId="537C94B2" w14:textId="2F60E378" w:rsidR="00B2609E" w:rsidRDefault="00B2609E" w:rsidP="002B4A57">
      <w:pPr>
        <w:keepNext/>
        <w:rPr>
          <w:rFonts w:cs="Times New Roman"/>
          <w:b/>
          <w:szCs w:val="24"/>
        </w:rPr>
      </w:pPr>
    </w:p>
    <w:p w14:paraId="33032FE3" w14:textId="77777777" w:rsidR="008B4DAD" w:rsidRPr="002B4A57" w:rsidRDefault="008B4DAD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DDC842" w14:textId="77777777" w:rsidR="00342D3D" w:rsidRDefault="00342D3D" w:rsidP="00117666">
      <w:pPr>
        <w:spacing w:after="0"/>
      </w:pPr>
      <w:r>
        <w:separator/>
      </w:r>
    </w:p>
  </w:endnote>
  <w:endnote w:type="continuationSeparator" w:id="0">
    <w:p w14:paraId="67EAAD39" w14:textId="77777777" w:rsidR="00342D3D" w:rsidRDefault="00342D3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FFF3DC" w14:textId="77777777" w:rsidR="00342D3D" w:rsidRDefault="00342D3D" w:rsidP="00117666">
      <w:pPr>
        <w:spacing w:after="0"/>
      </w:pPr>
      <w:r>
        <w:separator/>
      </w:r>
    </w:p>
  </w:footnote>
  <w:footnote w:type="continuationSeparator" w:id="0">
    <w:p w14:paraId="71569E4C" w14:textId="77777777" w:rsidR="00342D3D" w:rsidRDefault="00342D3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0248"/>
    <w:rsid w:val="0001436A"/>
    <w:rsid w:val="00034304"/>
    <w:rsid w:val="00035434"/>
    <w:rsid w:val="00052A14"/>
    <w:rsid w:val="0006087A"/>
    <w:rsid w:val="00077D53"/>
    <w:rsid w:val="00105FD9"/>
    <w:rsid w:val="00117666"/>
    <w:rsid w:val="001549D3"/>
    <w:rsid w:val="00160065"/>
    <w:rsid w:val="00177D84"/>
    <w:rsid w:val="00267D18"/>
    <w:rsid w:val="002806FE"/>
    <w:rsid w:val="002868E2"/>
    <w:rsid w:val="002869C3"/>
    <w:rsid w:val="002936E4"/>
    <w:rsid w:val="002A6957"/>
    <w:rsid w:val="002B4A57"/>
    <w:rsid w:val="002C74CA"/>
    <w:rsid w:val="00332A69"/>
    <w:rsid w:val="00342D3D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2309"/>
    <w:rsid w:val="006B7D14"/>
    <w:rsid w:val="00701727"/>
    <w:rsid w:val="0070566C"/>
    <w:rsid w:val="00714C50"/>
    <w:rsid w:val="00725A7D"/>
    <w:rsid w:val="007501BE"/>
    <w:rsid w:val="00775956"/>
    <w:rsid w:val="00790BB3"/>
    <w:rsid w:val="007C206C"/>
    <w:rsid w:val="007C72A7"/>
    <w:rsid w:val="00803D24"/>
    <w:rsid w:val="00817DD6"/>
    <w:rsid w:val="00885156"/>
    <w:rsid w:val="008B4DAD"/>
    <w:rsid w:val="009151AA"/>
    <w:rsid w:val="00927832"/>
    <w:rsid w:val="00930436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2609E"/>
    <w:rsid w:val="00B354E1"/>
    <w:rsid w:val="00B37F4D"/>
    <w:rsid w:val="00C52A7B"/>
    <w:rsid w:val="00C56BAF"/>
    <w:rsid w:val="00C679AA"/>
    <w:rsid w:val="00C75972"/>
    <w:rsid w:val="00C941A0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2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C941A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valentina.picot@fondation-merieux.org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70</TotalTime>
  <Pages>3</Pages>
  <Words>760</Words>
  <Characters>433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ames Rudge</cp:lastModifiedBy>
  <cp:revision>10</cp:revision>
  <cp:lastPrinted>2013-10-03T12:51:00Z</cp:lastPrinted>
  <dcterms:created xsi:type="dcterms:W3CDTF">2023-03-27T07:47:00Z</dcterms:created>
  <dcterms:modified xsi:type="dcterms:W3CDTF">2023-03-27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